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9985B9" w14:textId="2FFEF39E" w:rsidR="00A27B11" w:rsidRPr="00190DAE" w:rsidRDefault="00190DAE">
      <w:pPr>
        <w:rPr>
          <w:b/>
          <w:bCs/>
        </w:rPr>
      </w:pPr>
      <w:r w:rsidRPr="00190DAE">
        <w:rPr>
          <w:b/>
          <w:bCs/>
        </w:rPr>
        <w:t xml:space="preserve">Supplemental </w:t>
      </w:r>
      <w:r w:rsidR="00EE01DA">
        <w:rPr>
          <w:b/>
          <w:bCs/>
        </w:rPr>
        <w:t>Tables</w:t>
      </w:r>
      <w:r w:rsidRPr="00190DAE">
        <w:rPr>
          <w:b/>
          <w:bCs/>
        </w:rPr>
        <w:t xml:space="preserve"> legends</w:t>
      </w:r>
    </w:p>
    <w:p w14:paraId="6AC856F3" w14:textId="77777777" w:rsidR="00190DAE" w:rsidRDefault="00190DAE"/>
    <w:p w14:paraId="005E2693" w14:textId="789001D2" w:rsidR="00CC23BA" w:rsidRDefault="00CC23BA"/>
    <w:p w14:paraId="492D9F40" w14:textId="507683D8" w:rsidR="00CC23BA" w:rsidRDefault="00CC23BA">
      <w:r w:rsidRPr="00C9292E">
        <w:rPr>
          <w:b/>
          <w:bCs/>
        </w:rPr>
        <w:t>Supplemental Table 1)</w:t>
      </w:r>
      <w:r>
        <w:t xml:space="preserve"> </w:t>
      </w:r>
      <w:r w:rsidR="00C9292E">
        <w:t xml:space="preserve">General statistics of </w:t>
      </w:r>
      <w:proofErr w:type="spellStart"/>
      <w:r w:rsidR="00C9292E">
        <w:t>RNAseq</w:t>
      </w:r>
      <w:proofErr w:type="spellEnd"/>
      <w:r w:rsidR="00C9292E">
        <w:t xml:space="preserve"> dataset from TIGK cells inoculated with SK36 EMVs, 24hpi. </w:t>
      </w:r>
    </w:p>
    <w:p w14:paraId="1CECB518" w14:textId="77777777" w:rsidR="00C9292E" w:rsidRDefault="00C9292E"/>
    <w:p w14:paraId="5EE27BE7" w14:textId="1DFBA9DC" w:rsidR="00C9292E" w:rsidRDefault="00C9292E">
      <w:r w:rsidRPr="00C9358F">
        <w:rPr>
          <w:b/>
          <w:bCs/>
        </w:rPr>
        <w:t>Supplemental Table 2)</w:t>
      </w:r>
      <w:r>
        <w:t xml:space="preserve"> </w:t>
      </w:r>
      <w:r w:rsidR="00C9358F">
        <w:t>List of all significantly differentially regulated genes and DEseq2 output (</w:t>
      </w:r>
      <w:proofErr w:type="spellStart"/>
      <w:r w:rsidR="00C9358F">
        <w:t>P</w:t>
      </w:r>
      <w:r w:rsidR="00C9358F" w:rsidRPr="00C9358F">
        <w:rPr>
          <w:vertAlign w:val="subscript"/>
        </w:rPr>
        <w:t>adj</w:t>
      </w:r>
      <w:proofErr w:type="spellEnd"/>
      <w:r w:rsidR="00C9358F">
        <w:t xml:space="preserve"> &lt; 0.05) from </w:t>
      </w:r>
      <w:proofErr w:type="spellStart"/>
      <w:r w:rsidR="00C9358F">
        <w:t>RNAseq</w:t>
      </w:r>
      <w:proofErr w:type="spellEnd"/>
      <w:r w:rsidR="00C9358F">
        <w:t xml:space="preserve"> dataset from TIGK cells inoculated with SK36 EMVs, 24</w:t>
      </w:r>
      <w:r w:rsidR="006810AA">
        <w:t xml:space="preserve"> </w:t>
      </w:r>
      <w:r w:rsidR="00C9358F">
        <w:t xml:space="preserve">hpi.  </w:t>
      </w:r>
    </w:p>
    <w:p w14:paraId="24238AAD" w14:textId="77777777" w:rsidR="00C9358F" w:rsidRDefault="00C9358F"/>
    <w:p w14:paraId="4BC3C11C" w14:textId="793F676D" w:rsidR="00C9358F" w:rsidRDefault="00C9358F">
      <w:r w:rsidRPr="00C9358F">
        <w:rPr>
          <w:b/>
          <w:bCs/>
        </w:rPr>
        <w:t>Supplemental Table 3)</w:t>
      </w:r>
      <w:r>
        <w:t xml:space="preserve"> List and sequences of all primers used in this study</w:t>
      </w:r>
    </w:p>
    <w:sectPr w:rsidR="00C935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0DAE"/>
    <w:rsid w:val="00190DAE"/>
    <w:rsid w:val="00202A1F"/>
    <w:rsid w:val="002E6407"/>
    <w:rsid w:val="00314961"/>
    <w:rsid w:val="006810AA"/>
    <w:rsid w:val="006B411D"/>
    <w:rsid w:val="00701E37"/>
    <w:rsid w:val="00A27B11"/>
    <w:rsid w:val="00A75D4F"/>
    <w:rsid w:val="00A867C8"/>
    <w:rsid w:val="00C9292E"/>
    <w:rsid w:val="00C9358F"/>
    <w:rsid w:val="00CC23BA"/>
    <w:rsid w:val="00E46D01"/>
    <w:rsid w:val="00EE01DA"/>
    <w:rsid w:val="51374698"/>
    <w:rsid w:val="6D209521"/>
    <w:rsid w:val="72DA5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663D33"/>
  <w15:chartTrackingRefBased/>
  <w15:docId w15:val="{46C55024-1EBC-4CE6-BCE2-87CF617087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90D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0D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0DAE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0D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0DAE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0DA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0DA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0DA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0DA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0DAE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0DA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0DAE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0DAE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0DAE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0D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0D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0D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0D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0DA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0D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0DA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90D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0DA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90D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0DA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90DAE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0DAE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0DAE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0DAE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9</Words>
  <Characters>342</Characters>
  <Application>Microsoft Office Word</Application>
  <DocSecurity>0</DocSecurity>
  <Lines>2</Lines>
  <Paragraphs>1</Paragraphs>
  <ScaleCrop>false</ScaleCrop>
  <Company>Oregon Health and Science University</Company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Helliwell</dc:creator>
  <cp:keywords/>
  <dc:description/>
  <cp:lastModifiedBy>Jens Kreth</cp:lastModifiedBy>
  <cp:revision>5</cp:revision>
  <dcterms:created xsi:type="dcterms:W3CDTF">2025-01-10T19:07:00Z</dcterms:created>
  <dcterms:modified xsi:type="dcterms:W3CDTF">2025-01-17T20:35:00Z</dcterms:modified>
</cp:coreProperties>
</file>